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03FA8" w14:textId="77777777" w:rsidR="00C51671" w:rsidRPr="00114383" w:rsidRDefault="00C51671" w:rsidP="00C51671">
      <w:pPr>
        <w:rPr>
          <w:rFonts w:ascii="Helvetica" w:hAnsi="Helvetica" w:cs="Times New Roman"/>
          <w:b/>
          <w:bCs/>
        </w:rPr>
      </w:pPr>
      <w:r w:rsidRPr="00114383">
        <w:rPr>
          <w:rFonts w:ascii="Helvetica" w:hAnsi="Helvetica" w:cs="Times New Roman"/>
          <w:b/>
          <w:bCs/>
        </w:rPr>
        <w:t>Supplementary Table 3 Characteristics of patients from GSE65858 data se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145"/>
        <w:gridCol w:w="4145"/>
      </w:tblGrid>
      <w:tr w:rsidR="00C51671" w:rsidRPr="00114383" w14:paraId="1FB11370" w14:textId="77777777" w:rsidTr="000223EC"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3076EFB7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Characteristics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5DD71798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Cases</w:t>
            </w:r>
            <w:r w:rsidRPr="00114383">
              <w:rPr>
                <w:rFonts w:ascii="Helvetica" w:hAnsi="Helvetica" w:cs="Times New Roman"/>
              </w:rPr>
              <w:t>（</w:t>
            </w:r>
            <w:r w:rsidRPr="00114383">
              <w:rPr>
                <w:rFonts w:ascii="Helvetica" w:hAnsi="Helvetica" w:cs="Times New Roman"/>
              </w:rPr>
              <w:t>%</w:t>
            </w:r>
            <w:r w:rsidRPr="00114383">
              <w:rPr>
                <w:rFonts w:ascii="Helvetica" w:hAnsi="Helvetica" w:cs="Times New Roman"/>
              </w:rPr>
              <w:t>）</w:t>
            </w:r>
          </w:p>
        </w:tc>
      </w:tr>
      <w:tr w:rsidR="00C51671" w:rsidRPr="00114383" w14:paraId="7AD83BA4" w14:textId="77777777" w:rsidTr="000223EC">
        <w:tc>
          <w:tcPr>
            <w:tcW w:w="4145" w:type="dxa"/>
            <w:tcBorders>
              <w:top w:val="single" w:sz="4" w:space="0" w:color="auto"/>
            </w:tcBorders>
          </w:tcPr>
          <w:p w14:paraId="674374C5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Age</w:t>
            </w:r>
          </w:p>
          <w:p w14:paraId="21E3958A" w14:textId="77777777" w:rsidR="00C51671" w:rsidRPr="00114383" w:rsidRDefault="00C51671" w:rsidP="000223EC">
            <w:pPr>
              <w:ind w:firstLineChars="50" w:firstLine="105"/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&lt;65</w:t>
            </w:r>
          </w:p>
          <w:p w14:paraId="32EC9F28" w14:textId="77777777" w:rsidR="00C51671" w:rsidRPr="00114383" w:rsidRDefault="00C51671" w:rsidP="000223EC">
            <w:pPr>
              <w:ind w:firstLineChars="50" w:firstLine="105"/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≥65</w:t>
            </w:r>
          </w:p>
        </w:tc>
        <w:tc>
          <w:tcPr>
            <w:tcW w:w="4145" w:type="dxa"/>
            <w:tcBorders>
              <w:top w:val="single" w:sz="4" w:space="0" w:color="auto"/>
            </w:tcBorders>
          </w:tcPr>
          <w:p w14:paraId="3AA29B12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</w:p>
          <w:p w14:paraId="0B23DDB4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184</w:t>
            </w:r>
            <w:r w:rsidRPr="00114383">
              <w:rPr>
                <w:rFonts w:ascii="Helvetica" w:hAnsi="Helvetica" w:cs="Times New Roman"/>
              </w:rPr>
              <w:t>（</w:t>
            </w:r>
            <w:r w:rsidRPr="00114383">
              <w:rPr>
                <w:rFonts w:ascii="Helvetica" w:hAnsi="Helvetica" w:cs="Times New Roman"/>
              </w:rPr>
              <w:t>68.1%</w:t>
            </w:r>
            <w:r w:rsidRPr="00114383">
              <w:rPr>
                <w:rFonts w:ascii="Helvetica" w:hAnsi="Helvetica" w:cs="Times New Roman"/>
              </w:rPr>
              <w:t>）</w:t>
            </w:r>
          </w:p>
          <w:p w14:paraId="79FD05E6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86</w:t>
            </w:r>
            <w:r w:rsidRPr="00114383">
              <w:rPr>
                <w:rFonts w:ascii="Helvetica" w:hAnsi="Helvetica" w:cs="Times New Roman"/>
              </w:rPr>
              <w:t>（</w:t>
            </w:r>
            <w:r w:rsidRPr="00114383">
              <w:rPr>
                <w:rFonts w:ascii="Helvetica" w:hAnsi="Helvetica" w:cs="Times New Roman"/>
              </w:rPr>
              <w:t>31.9%</w:t>
            </w:r>
            <w:r w:rsidRPr="00114383">
              <w:rPr>
                <w:rFonts w:ascii="Helvetica" w:hAnsi="Helvetica" w:cs="Times New Roman"/>
              </w:rPr>
              <w:t>）</w:t>
            </w:r>
          </w:p>
        </w:tc>
      </w:tr>
      <w:tr w:rsidR="00C51671" w:rsidRPr="00114383" w14:paraId="56C5F6B9" w14:textId="77777777" w:rsidTr="000223EC">
        <w:tc>
          <w:tcPr>
            <w:tcW w:w="4145" w:type="dxa"/>
          </w:tcPr>
          <w:p w14:paraId="547502C8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Gender</w:t>
            </w:r>
          </w:p>
          <w:p w14:paraId="27F88468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 xml:space="preserve"> male</w:t>
            </w:r>
          </w:p>
          <w:p w14:paraId="03FC43C8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 xml:space="preserve"> female</w:t>
            </w:r>
          </w:p>
          <w:p w14:paraId="7FC0F365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Tumor Site</w:t>
            </w:r>
          </w:p>
          <w:p w14:paraId="28465C2F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 xml:space="preserve"> oral</w:t>
            </w:r>
          </w:p>
          <w:p w14:paraId="2E4B3F88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 xml:space="preserve"> oropharynx</w:t>
            </w:r>
          </w:p>
          <w:p w14:paraId="17D110B0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 xml:space="preserve"> larynx</w:t>
            </w:r>
          </w:p>
          <w:p w14:paraId="4A79DFF7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 xml:space="preserve"> hypopharynx</w:t>
            </w:r>
          </w:p>
          <w:p w14:paraId="4091F121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 xml:space="preserve"> unknown</w:t>
            </w:r>
          </w:p>
          <w:p w14:paraId="39DC5621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Stage</w:t>
            </w:r>
          </w:p>
          <w:p w14:paraId="54E11358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 xml:space="preserve"> I</w:t>
            </w:r>
          </w:p>
          <w:p w14:paraId="59AFEB43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 xml:space="preserve"> II</w:t>
            </w:r>
          </w:p>
          <w:p w14:paraId="4CE15071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 xml:space="preserve"> III</w:t>
            </w:r>
          </w:p>
          <w:p w14:paraId="7AD7D67D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 xml:space="preserve"> IV </w:t>
            </w:r>
          </w:p>
          <w:p w14:paraId="454C78A3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T Stage</w:t>
            </w:r>
          </w:p>
          <w:p w14:paraId="21BCEF8A" w14:textId="77777777" w:rsidR="00C51671" w:rsidRPr="00114383" w:rsidRDefault="00C51671" w:rsidP="000223EC">
            <w:pPr>
              <w:ind w:firstLineChars="50" w:firstLine="105"/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T1</w:t>
            </w:r>
          </w:p>
          <w:p w14:paraId="683E514E" w14:textId="77777777" w:rsidR="00C51671" w:rsidRPr="00114383" w:rsidRDefault="00C51671" w:rsidP="000223EC">
            <w:pPr>
              <w:ind w:firstLineChars="50" w:firstLine="105"/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T2</w:t>
            </w:r>
          </w:p>
          <w:p w14:paraId="39C204D0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 xml:space="preserve"> T3</w:t>
            </w:r>
          </w:p>
        </w:tc>
        <w:tc>
          <w:tcPr>
            <w:tcW w:w="4145" w:type="dxa"/>
          </w:tcPr>
          <w:p w14:paraId="633F737B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</w:p>
          <w:p w14:paraId="143E204F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223</w:t>
            </w:r>
            <w:r w:rsidRPr="00114383">
              <w:rPr>
                <w:rFonts w:ascii="Helvetica" w:hAnsi="Helvetica" w:cs="Times New Roman"/>
              </w:rPr>
              <w:t>（</w:t>
            </w:r>
            <w:r w:rsidRPr="00114383">
              <w:rPr>
                <w:rFonts w:ascii="Helvetica" w:hAnsi="Helvetica" w:cs="Times New Roman"/>
              </w:rPr>
              <w:t>82.6%</w:t>
            </w:r>
            <w:r w:rsidRPr="00114383">
              <w:rPr>
                <w:rFonts w:ascii="Helvetica" w:hAnsi="Helvetica" w:cs="Times New Roman"/>
              </w:rPr>
              <w:t>）</w:t>
            </w:r>
          </w:p>
          <w:p w14:paraId="2E6A3C62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47</w:t>
            </w:r>
            <w:r w:rsidRPr="00114383">
              <w:rPr>
                <w:rFonts w:ascii="Helvetica" w:hAnsi="Helvetica" w:cs="Times New Roman"/>
              </w:rPr>
              <w:t>（</w:t>
            </w:r>
            <w:r w:rsidRPr="00114383">
              <w:rPr>
                <w:rFonts w:ascii="Helvetica" w:hAnsi="Helvetica" w:cs="Times New Roman"/>
              </w:rPr>
              <w:t>17.4%</w:t>
            </w:r>
            <w:r w:rsidRPr="00114383">
              <w:rPr>
                <w:rFonts w:ascii="Helvetica" w:hAnsi="Helvetica" w:cs="Times New Roman"/>
              </w:rPr>
              <w:t>）</w:t>
            </w:r>
          </w:p>
          <w:p w14:paraId="3C9B5298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</w:p>
          <w:p w14:paraId="2DBC66A3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83</w:t>
            </w:r>
            <w:r w:rsidRPr="00114383">
              <w:rPr>
                <w:rFonts w:ascii="Helvetica" w:hAnsi="Helvetica" w:cs="Times New Roman"/>
              </w:rPr>
              <w:t>（</w:t>
            </w:r>
            <w:r w:rsidRPr="00114383">
              <w:rPr>
                <w:rFonts w:ascii="Helvetica" w:hAnsi="Helvetica" w:cs="Times New Roman"/>
              </w:rPr>
              <w:t>30.7%</w:t>
            </w:r>
            <w:r w:rsidRPr="00114383">
              <w:rPr>
                <w:rFonts w:ascii="Helvetica" w:hAnsi="Helvetica" w:cs="Times New Roman"/>
              </w:rPr>
              <w:t>）</w:t>
            </w:r>
          </w:p>
          <w:p w14:paraId="2FBA57C1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102</w:t>
            </w:r>
            <w:r w:rsidRPr="00114383">
              <w:rPr>
                <w:rFonts w:ascii="Helvetica" w:hAnsi="Helvetica" w:cs="Times New Roman"/>
              </w:rPr>
              <w:t>（</w:t>
            </w:r>
            <w:r w:rsidRPr="00114383">
              <w:rPr>
                <w:rFonts w:ascii="Helvetica" w:hAnsi="Helvetica" w:cs="Times New Roman"/>
              </w:rPr>
              <w:t>37.8%</w:t>
            </w:r>
            <w:r w:rsidRPr="00114383">
              <w:rPr>
                <w:rFonts w:ascii="Helvetica" w:hAnsi="Helvetica" w:cs="Times New Roman"/>
              </w:rPr>
              <w:t>）</w:t>
            </w:r>
          </w:p>
          <w:p w14:paraId="1AC5471B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48</w:t>
            </w:r>
            <w:r w:rsidRPr="00114383">
              <w:rPr>
                <w:rFonts w:ascii="Helvetica" w:hAnsi="Helvetica" w:cs="Times New Roman"/>
              </w:rPr>
              <w:t>（</w:t>
            </w:r>
            <w:r w:rsidRPr="00114383">
              <w:rPr>
                <w:rFonts w:ascii="Helvetica" w:hAnsi="Helvetica" w:cs="Times New Roman"/>
              </w:rPr>
              <w:t>17.8%</w:t>
            </w:r>
            <w:r w:rsidRPr="00114383">
              <w:rPr>
                <w:rFonts w:ascii="Helvetica" w:hAnsi="Helvetica" w:cs="Times New Roman"/>
              </w:rPr>
              <w:t>）</w:t>
            </w:r>
          </w:p>
          <w:p w14:paraId="1D458EEF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33</w:t>
            </w:r>
            <w:r w:rsidRPr="00114383">
              <w:rPr>
                <w:rFonts w:ascii="Helvetica" w:hAnsi="Helvetica" w:cs="Times New Roman"/>
              </w:rPr>
              <w:t>（</w:t>
            </w:r>
            <w:r w:rsidRPr="00114383">
              <w:rPr>
                <w:rFonts w:ascii="Helvetica" w:hAnsi="Helvetica" w:cs="Times New Roman"/>
              </w:rPr>
              <w:t>12.2%</w:t>
            </w:r>
            <w:r w:rsidRPr="00114383">
              <w:rPr>
                <w:rFonts w:ascii="Helvetica" w:hAnsi="Helvetica" w:cs="Times New Roman"/>
              </w:rPr>
              <w:t>）</w:t>
            </w:r>
          </w:p>
          <w:p w14:paraId="10891C2D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4</w:t>
            </w:r>
            <w:r w:rsidRPr="00114383">
              <w:rPr>
                <w:rFonts w:ascii="Helvetica" w:hAnsi="Helvetica" w:cs="Times New Roman"/>
              </w:rPr>
              <w:t>（</w:t>
            </w:r>
            <w:r w:rsidRPr="00114383">
              <w:rPr>
                <w:rFonts w:ascii="Helvetica" w:hAnsi="Helvetica" w:cs="Times New Roman"/>
              </w:rPr>
              <w:t>1.5%</w:t>
            </w:r>
            <w:r w:rsidRPr="00114383">
              <w:rPr>
                <w:rFonts w:ascii="Helvetica" w:hAnsi="Helvetica" w:cs="Times New Roman"/>
              </w:rPr>
              <w:t>）</w:t>
            </w:r>
          </w:p>
          <w:p w14:paraId="770AAA69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</w:p>
          <w:p w14:paraId="6F386398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18</w:t>
            </w:r>
            <w:r w:rsidRPr="00114383">
              <w:rPr>
                <w:rFonts w:ascii="Helvetica" w:hAnsi="Helvetica" w:cs="Times New Roman"/>
              </w:rPr>
              <w:t>（</w:t>
            </w:r>
            <w:r w:rsidRPr="00114383">
              <w:rPr>
                <w:rFonts w:ascii="Helvetica" w:hAnsi="Helvetica" w:cs="Times New Roman"/>
              </w:rPr>
              <w:t>6.7%</w:t>
            </w:r>
            <w:r w:rsidRPr="00114383">
              <w:rPr>
                <w:rFonts w:ascii="Helvetica" w:hAnsi="Helvetica" w:cs="Times New Roman"/>
              </w:rPr>
              <w:t>）</w:t>
            </w:r>
          </w:p>
          <w:p w14:paraId="6151BC52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37</w:t>
            </w:r>
            <w:r w:rsidRPr="00114383">
              <w:rPr>
                <w:rFonts w:ascii="Helvetica" w:hAnsi="Helvetica" w:cs="Times New Roman"/>
              </w:rPr>
              <w:t>（</w:t>
            </w:r>
            <w:r w:rsidRPr="00114383">
              <w:rPr>
                <w:rFonts w:ascii="Helvetica" w:hAnsi="Helvetica" w:cs="Times New Roman"/>
              </w:rPr>
              <w:t>13.7%</w:t>
            </w:r>
            <w:r w:rsidRPr="00114383">
              <w:rPr>
                <w:rFonts w:ascii="Helvetica" w:hAnsi="Helvetica" w:cs="Times New Roman"/>
              </w:rPr>
              <w:t>）</w:t>
            </w:r>
          </w:p>
          <w:p w14:paraId="17B28A9B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37</w:t>
            </w:r>
            <w:r w:rsidRPr="00114383">
              <w:rPr>
                <w:rFonts w:ascii="Helvetica" w:hAnsi="Helvetica" w:cs="Times New Roman"/>
              </w:rPr>
              <w:t>（</w:t>
            </w:r>
            <w:r w:rsidRPr="00114383">
              <w:rPr>
                <w:rFonts w:ascii="Helvetica" w:hAnsi="Helvetica" w:cs="Times New Roman"/>
              </w:rPr>
              <w:t>13.7%</w:t>
            </w:r>
            <w:r w:rsidRPr="00114383">
              <w:rPr>
                <w:rFonts w:ascii="Helvetica" w:hAnsi="Helvetica" w:cs="Times New Roman"/>
              </w:rPr>
              <w:t>）</w:t>
            </w:r>
          </w:p>
          <w:p w14:paraId="377C169B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178</w:t>
            </w:r>
            <w:r w:rsidRPr="00114383">
              <w:rPr>
                <w:rFonts w:ascii="Helvetica" w:hAnsi="Helvetica" w:cs="Times New Roman"/>
              </w:rPr>
              <w:t>（</w:t>
            </w:r>
            <w:r w:rsidRPr="00114383">
              <w:rPr>
                <w:rFonts w:ascii="Helvetica" w:hAnsi="Helvetica" w:cs="Times New Roman"/>
              </w:rPr>
              <w:t>65.9%</w:t>
            </w:r>
            <w:r w:rsidRPr="00114383">
              <w:rPr>
                <w:rFonts w:ascii="Helvetica" w:hAnsi="Helvetica" w:cs="Times New Roman"/>
              </w:rPr>
              <w:t>）</w:t>
            </w:r>
          </w:p>
          <w:p w14:paraId="2E7BF7ED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</w:p>
          <w:p w14:paraId="64E2FABD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35</w:t>
            </w:r>
            <w:r w:rsidRPr="00114383">
              <w:rPr>
                <w:rFonts w:ascii="Helvetica" w:hAnsi="Helvetica" w:cs="Times New Roman"/>
              </w:rPr>
              <w:t>（</w:t>
            </w:r>
            <w:r w:rsidRPr="00114383">
              <w:rPr>
                <w:rFonts w:ascii="Helvetica" w:hAnsi="Helvetica" w:cs="Times New Roman"/>
              </w:rPr>
              <w:t>13.0%</w:t>
            </w:r>
            <w:r w:rsidRPr="00114383">
              <w:rPr>
                <w:rFonts w:ascii="Helvetica" w:hAnsi="Helvetica" w:cs="Times New Roman"/>
              </w:rPr>
              <w:t>）</w:t>
            </w:r>
          </w:p>
          <w:p w14:paraId="72BA14FA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80</w:t>
            </w:r>
            <w:r w:rsidRPr="00114383">
              <w:rPr>
                <w:rFonts w:ascii="Helvetica" w:hAnsi="Helvetica" w:cs="Times New Roman"/>
              </w:rPr>
              <w:t>（</w:t>
            </w:r>
            <w:r w:rsidRPr="00114383">
              <w:rPr>
                <w:rFonts w:ascii="Helvetica" w:hAnsi="Helvetica" w:cs="Times New Roman"/>
              </w:rPr>
              <w:t>29.6%</w:t>
            </w:r>
            <w:r w:rsidRPr="00114383">
              <w:rPr>
                <w:rFonts w:ascii="Helvetica" w:hAnsi="Helvetica" w:cs="Times New Roman"/>
              </w:rPr>
              <w:t>）</w:t>
            </w:r>
          </w:p>
          <w:p w14:paraId="67C39F5F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58</w:t>
            </w:r>
            <w:r w:rsidRPr="00114383">
              <w:rPr>
                <w:rFonts w:ascii="Helvetica" w:hAnsi="Helvetica" w:cs="Times New Roman"/>
              </w:rPr>
              <w:t>（</w:t>
            </w:r>
            <w:r w:rsidRPr="00114383">
              <w:rPr>
                <w:rFonts w:ascii="Helvetica" w:hAnsi="Helvetica" w:cs="Times New Roman"/>
              </w:rPr>
              <w:t>21.5%</w:t>
            </w:r>
            <w:r w:rsidRPr="00114383">
              <w:rPr>
                <w:rFonts w:ascii="Helvetica" w:hAnsi="Helvetica" w:cs="Times New Roman"/>
              </w:rPr>
              <w:t>）</w:t>
            </w:r>
          </w:p>
        </w:tc>
      </w:tr>
      <w:tr w:rsidR="00C51671" w:rsidRPr="00114383" w14:paraId="422208AF" w14:textId="77777777" w:rsidTr="000223EC">
        <w:tc>
          <w:tcPr>
            <w:tcW w:w="4145" w:type="dxa"/>
          </w:tcPr>
          <w:p w14:paraId="0396F0AD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 xml:space="preserve"> T4</w:t>
            </w:r>
          </w:p>
          <w:p w14:paraId="509BCBAD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N Stage</w:t>
            </w:r>
          </w:p>
          <w:p w14:paraId="03E199D9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 xml:space="preserve"> N0</w:t>
            </w:r>
          </w:p>
          <w:p w14:paraId="00D7BFD3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 xml:space="preserve"> N1</w:t>
            </w:r>
          </w:p>
          <w:p w14:paraId="6FE6B8A6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 xml:space="preserve"> N2</w:t>
            </w:r>
          </w:p>
          <w:p w14:paraId="01469E96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 xml:space="preserve"> N3</w:t>
            </w:r>
          </w:p>
          <w:p w14:paraId="0D3E9D43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M Stage</w:t>
            </w:r>
          </w:p>
          <w:p w14:paraId="3623D2BB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 xml:space="preserve"> M0</w:t>
            </w:r>
          </w:p>
          <w:p w14:paraId="1758288A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 xml:space="preserve"> M1</w:t>
            </w:r>
          </w:p>
        </w:tc>
        <w:tc>
          <w:tcPr>
            <w:tcW w:w="4145" w:type="dxa"/>
          </w:tcPr>
          <w:p w14:paraId="2C17F4C6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97</w:t>
            </w:r>
            <w:r w:rsidRPr="00114383">
              <w:rPr>
                <w:rFonts w:ascii="Helvetica" w:hAnsi="Helvetica" w:cs="Times New Roman"/>
              </w:rPr>
              <w:t>（</w:t>
            </w:r>
            <w:r w:rsidRPr="00114383">
              <w:rPr>
                <w:rFonts w:ascii="Helvetica" w:hAnsi="Helvetica" w:cs="Times New Roman"/>
              </w:rPr>
              <w:t>35.9%</w:t>
            </w:r>
            <w:r w:rsidRPr="00114383">
              <w:rPr>
                <w:rFonts w:ascii="Helvetica" w:hAnsi="Helvetica" w:cs="Times New Roman"/>
              </w:rPr>
              <w:t>）</w:t>
            </w:r>
          </w:p>
          <w:p w14:paraId="2E162413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</w:p>
          <w:p w14:paraId="2272C612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94</w:t>
            </w:r>
            <w:r w:rsidRPr="00114383">
              <w:rPr>
                <w:rFonts w:ascii="Helvetica" w:hAnsi="Helvetica" w:cs="Times New Roman"/>
              </w:rPr>
              <w:t>（</w:t>
            </w:r>
            <w:r w:rsidRPr="00114383">
              <w:rPr>
                <w:rFonts w:ascii="Helvetica" w:hAnsi="Helvetica" w:cs="Times New Roman"/>
              </w:rPr>
              <w:t>34.8%</w:t>
            </w:r>
            <w:r w:rsidRPr="00114383">
              <w:rPr>
                <w:rFonts w:ascii="Helvetica" w:hAnsi="Helvetica" w:cs="Times New Roman"/>
              </w:rPr>
              <w:t>）</w:t>
            </w:r>
          </w:p>
          <w:p w14:paraId="282559DC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32</w:t>
            </w:r>
            <w:r w:rsidRPr="00114383">
              <w:rPr>
                <w:rFonts w:ascii="Helvetica" w:hAnsi="Helvetica" w:cs="Times New Roman"/>
              </w:rPr>
              <w:t>（</w:t>
            </w:r>
            <w:r w:rsidRPr="00114383">
              <w:rPr>
                <w:rFonts w:ascii="Helvetica" w:hAnsi="Helvetica" w:cs="Times New Roman"/>
              </w:rPr>
              <w:t>11.9%</w:t>
            </w:r>
            <w:r w:rsidRPr="00114383">
              <w:rPr>
                <w:rFonts w:ascii="Helvetica" w:hAnsi="Helvetica" w:cs="Times New Roman"/>
              </w:rPr>
              <w:t>）</w:t>
            </w:r>
          </w:p>
          <w:p w14:paraId="3BF5250A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132</w:t>
            </w:r>
            <w:r w:rsidRPr="00114383">
              <w:rPr>
                <w:rFonts w:ascii="Helvetica" w:hAnsi="Helvetica" w:cs="Times New Roman"/>
              </w:rPr>
              <w:t>（</w:t>
            </w:r>
            <w:r w:rsidRPr="00114383">
              <w:rPr>
                <w:rFonts w:ascii="Helvetica" w:hAnsi="Helvetica" w:cs="Times New Roman"/>
              </w:rPr>
              <w:t>48.9%</w:t>
            </w:r>
            <w:r w:rsidRPr="00114383">
              <w:rPr>
                <w:rFonts w:ascii="Helvetica" w:hAnsi="Helvetica" w:cs="Times New Roman"/>
              </w:rPr>
              <w:t>）</w:t>
            </w:r>
          </w:p>
          <w:p w14:paraId="469ABB7C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12</w:t>
            </w:r>
            <w:r w:rsidRPr="00114383">
              <w:rPr>
                <w:rFonts w:ascii="Helvetica" w:hAnsi="Helvetica" w:cs="Times New Roman"/>
              </w:rPr>
              <w:t>（</w:t>
            </w:r>
            <w:r w:rsidRPr="00114383">
              <w:rPr>
                <w:rFonts w:ascii="Helvetica" w:hAnsi="Helvetica" w:cs="Times New Roman"/>
              </w:rPr>
              <w:t>4.4%</w:t>
            </w:r>
            <w:r w:rsidRPr="00114383">
              <w:rPr>
                <w:rFonts w:ascii="Helvetica" w:hAnsi="Helvetica" w:cs="Times New Roman"/>
              </w:rPr>
              <w:t>）</w:t>
            </w:r>
          </w:p>
          <w:p w14:paraId="39176F7F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</w:p>
          <w:p w14:paraId="531D20BF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263</w:t>
            </w:r>
            <w:r w:rsidRPr="00114383">
              <w:rPr>
                <w:rFonts w:ascii="Helvetica" w:hAnsi="Helvetica" w:cs="Times New Roman"/>
              </w:rPr>
              <w:t>（</w:t>
            </w:r>
            <w:r w:rsidRPr="00114383">
              <w:rPr>
                <w:rFonts w:ascii="Helvetica" w:hAnsi="Helvetica" w:cs="Times New Roman"/>
              </w:rPr>
              <w:t>97.4%</w:t>
            </w:r>
            <w:r w:rsidRPr="00114383">
              <w:rPr>
                <w:rFonts w:ascii="Helvetica" w:hAnsi="Helvetica" w:cs="Times New Roman"/>
              </w:rPr>
              <w:t>）</w:t>
            </w:r>
          </w:p>
          <w:p w14:paraId="1F7E0F6A" w14:textId="77777777" w:rsidR="00C51671" w:rsidRPr="00114383" w:rsidRDefault="00C51671" w:rsidP="000223EC">
            <w:pPr>
              <w:rPr>
                <w:rFonts w:ascii="Helvetica" w:hAnsi="Helvetica" w:cs="Times New Roman"/>
              </w:rPr>
            </w:pPr>
            <w:r w:rsidRPr="00114383">
              <w:rPr>
                <w:rFonts w:ascii="Helvetica" w:hAnsi="Helvetica" w:cs="Times New Roman"/>
              </w:rPr>
              <w:t>7</w:t>
            </w:r>
            <w:r w:rsidRPr="00114383">
              <w:rPr>
                <w:rFonts w:ascii="Helvetica" w:hAnsi="Helvetica" w:cs="Times New Roman"/>
              </w:rPr>
              <w:t>（</w:t>
            </w:r>
            <w:r w:rsidRPr="00114383">
              <w:rPr>
                <w:rFonts w:ascii="Helvetica" w:hAnsi="Helvetica" w:cs="Times New Roman"/>
              </w:rPr>
              <w:t>2.6%</w:t>
            </w:r>
            <w:r w:rsidRPr="00114383">
              <w:rPr>
                <w:rFonts w:ascii="Helvetica" w:hAnsi="Helvetica" w:cs="Times New Roman"/>
              </w:rPr>
              <w:t>）</w:t>
            </w:r>
          </w:p>
        </w:tc>
      </w:tr>
    </w:tbl>
    <w:p w14:paraId="30A71F5C" w14:textId="77777777" w:rsidR="00615837" w:rsidRDefault="00615837"/>
    <w:sectPr w:rsidR="00615837" w:rsidSect="00C1177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671"/>
    <w:rsid w:val="00006B6D"/>
    <w:rsid w:val="00093262"/>
    <w:rsid w:val="000C0F12"/>
    <w:rsid w:val="00114383"/>
    <w:rsid w:val="00166A67"/>
    <w:rsid w:val="001837F2"/>
    <w:rsid w:val="001B3EB3"/>
    <w:rsid w:val="001D76BB"/>
    <w:rsid w:val="00202E2C"/>
    <w:rsid w:val="0021708F"/>
    <w:rsid w:val="00280A5B"/>
    <w:rsid w:val="0029158D"/>
    <w:rsid w:val="00330256"/>
    <w:rsid w:val="00372F0E"/>
    <w:rsid w:val="003846D7"/>
    <w:rsid w:val="003E371D"/>
    <w:rsid w:val="003F3725"/>
    <w:rsid w:val="00424623"/>
    <w:rsid w:val="004340A3"/>
    <w:rsid w:val="0045204C"/>
    <w:rsid w:val="004610DD"/>
    <w:rsid w:val="004A434B"/>
    <w:rsid w:val="004E4C24"/>
    <w:rsid w:val="005026CC"/>
    <w:rsid w:val="00523957"/>
    <w:rsid w:val="005273CB"/>
    <w:rsid w:val="00563943"/>
    <w:rsid w:val="00586BDB"/>
    <w:rsid w:val="005B397A"/>
    <w:rsid w:val="005E2E8B"/>
    <w:rsid w:val="0061136A"/>
    <w:rsid w:val="00615837"/>
    <w:rsid w:val="00642C58"/>
    <w:rsid w:val="00666B8B"/>
    <w:rsid w:val="00682A77"/>
    <w:rsid w:val="00682CF4"/>
    <w:rsid w:val="006A650A"/>
    <w:rsid w:val="006B73C9"/>
    <w:rsid w:val="006C69BD"/>
    <w:rsid w:val="00707671"/>
    <w:rsid w:val="00707E3C"/>
    <w:rsid w:val="00712CB3"/>
    <w:rsid w:val="007303A0"/>
    <w:rsid w:val="00733A4F"/>
    <w:rsid w:val="00741901"/>
    <w:rsid w:val="00757DD1"/>
    <w:rsid w:val="0079011B"/>
    <w:rsid w:val="007D0A73"/>
    <w:rsid w:val="007D107F"/>
    <w:rsid w:val="00805310"/>
    <w:rsid w:val="008349B6"/>
    <w:rsid w:val="00854A49"/>
    <w:rsid w:val="00890440"/>
    <w:rsid w:val="008C73CE"/>
    <w:rsid w:val="0092305C"/>
    <w:rsid w:val="00957BC9"/>
    <w:rsid w:val="009858C3"/>
    <w:rsid w:val="009A593F"/>
    <w:rsid w:val="009D6FD7"/>
    <w:rsid w:val="00A140EB"/>
    <w:rsid w:val="00A9774E"/>
    <w:rsid w:val="00AE6571"/>
    <w:rsid w:val="00AF3C4E"/>
    <w:rsid w:val="00B1319C"/>
    <w:rsid w:val="00B22820"/>
    <w:rsid w:val="00B31F35"/>
    <w:rsid w:val="00B33144"/>
    <w:rsid w:val="00B34E2F"/>
    <w:rsid w:val="00B35BF5"/>
    <w:rsid w:val="00B96ACC"/>
    <w:rsid w:val="00BC284F"/>
    <w:rsid w:val="00BD240D"/>
    <w:rsid w:val="00BE30BB"/>
    <w:rsid w:val="00BF2F20"/>
    <w:rsid w:val="00C11774"/>
    <w:rsid w:val="00C30752"/>
    <w:rsid w:val="00C51671"/>
    <w:rsid w:val="00C7619C"/>
    <w:rsid w:val="00CF7A66"/>
    <w:rsid w:val="00D07869"/>
    <w:rsid w:val="00D34B02"/>
    <w:rsid w:val="00D36113"/>
    <w:rsid w:val="00D37964"/>
    <w:rsid w:val="00D46509"/>
    <w:rsid w:val="00D870B3"/>
    <w:rsid w:val="00DD3191"/>
    <w:rsid w:val="00E211A4"/>
    <w:rsid w:val="00E2233D"/>
    <w:rsid w:val="00E4279F"/>
    <w:rsid w:val="00E72CE4"/>
    <w:rsid w:val="00EC613B"/>
    <w:rsid w:val="00EE1A1D"/>
    <w:rsid w:val="00F123E0"/>
    <w:rsid w:val="00F20E65"/>
    <w:rsid w:val="00F23AEA"/>
    <w:rsid w:val="00F27D8E"/>
    <w:rsid w:val="00F43584"/>
    <w:rsid w:val="00F70807"/>
    <w:rsid w:val="00F94923"/>
    <w:rsid w:val="00F97BF4"/>
    <w:rsid w:val="00FC3872"/>
    <w:rsid w:val="00FF396B"/>
    <w:rsid w:val="00FF6503"/>
    <w:rsid w:val="00FF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F12275"/>
  <w15:chartTrackingRefBased/>
  <w15:docId w15:val="{79A6FAF2-8D5F-1749-A44C-0642E269D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16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2375</dc:creator>
  <cp:keywords/>
  <dc:description/>
  <cp:lastModifiedBy>B2928</cp:lastModifiedBy>
  <cp:revision>3</cp:revision>
  <dcterms:created xsi:type="dcterms:W3CDTF">2022-01-05T01:57:00Z</dcterms:created>
  <dcterms:modified xsi:type="dcterms:W3CDTF">2022-02-20T04:31:00Z</dcterms:modified>
</cp:coreProperties>
</file>